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 xml:space="preserve">Appendix A </w:t>
      </w:r>
      <w:r>
        <w:rPr>
          <w:b/>
        </w:rPr>
        <w:t>– Non-linear Regression Between CPP and PI for Individual Patients with Plateau Waves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 xml:space="preserve">*Note:  </w:t>
      </w:r>
    </w:p>
    <w:p>
      <w:pPr>
        <w:pStyle w:val="Normal"/>
        <w:rPr>
          <w:b/>
          <w:b/>
        </w:rPr>
      </w:pPr>
      <w:r>
        <w:rPr>
          <w:b/>
        </w:rPr>
        <w:t>x-axis = CPP measured in mm Hg</w:t>
      </w:r>
    </w:p>
    <w:p>
      <w:pPr>
        <w:pStyle w:val="Normal"/>
        <w:rPr>
          <w:b/>
          <w:b/>
        </w:rPr>
      </w:pPr>
      <w:r>
        <w:rPr>
          <w:b/>
        </w:rPr>
        <w:t>y-axis = PI (F1/FV); no uni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oefficients of Determination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6588"/>
      </w:tblGrid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1 = 0.93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2 = 0.94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>P3 = 0.75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4 = 0.81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5 = 0.97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6 = 0.80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7 = 0.87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8 = 0.92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9 = 0.83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10 = 0.89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11 = 0.84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12 = 0.73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13 = 0.56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14 = 0.92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15 = 0.94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P16 = 0.9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16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8882380" cy="5511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2380" cy="551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18:30:00Z</dcterms:created>
  <dc:creator>F.A. Zeiler</dc:creator>
  <dc:description/>
  <cp:keywords/>
  <dc:language>en-US</dc:language>
  <cp:lastModifiedBy>F.A. Zeiler</cp:lastModifiedBy>
  <dcterms:modified xsi:type="dcterms:W3CDTF">2016-11-28T21:16:00Z</dcterms:modified>
  <cp:revision>6</cp:revision>
  <dc:subject/>
  <dc:title/>
</cp:coreProperties>
</file>